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Table S1. Focal species, habitat categories, and migratory statu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473"/>
        <w:gridCol w:w="1003"/>
        <w:gridCol w:w="1295"/>
      </w:tblGrid>
      <w:tr>
        <w:trPr>
          <w:trHeight w:val="485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name</w:t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tific nam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bita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gratory stat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od Duck</w:t>
            </w:r>
          </w:p>
        </w:tc>
        <w:tc>
          <w:tcPr>
            <w:tcW w:w="3473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ix sponsa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ntain Quail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eortyx pict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, 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ifornia Quail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lipepla californic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, 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d-tailed Pigeon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umba fasciat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 Vulture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hartes aur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-tailed Kite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anus leucur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-shouldered Hawk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teo lineat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ater Roadrunn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ococcyx californian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tall's Woodpeck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coides nuttalli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-backed Woodpeck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coides arctic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leated Woodpeck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yocopus pileat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rn Woodpeck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lanerpes formicivor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wis's Woodpeck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lanerpes lew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ux's Swift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etura vaux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a's Hummingbird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ypte costa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n's Hummingbird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lasphorus sasi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h-throated Flycatch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iarchus cinerasce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y Flycatch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mpidonax wrighti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llow-billed Magpie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ca nuttall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ller's Jay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anocitta steller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Scrub-Jay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helocoma californic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, 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y Jay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erisoreus canaden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rk's Nutcrack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ucifraga columbia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Meadowlark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urnella neglect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ple Finch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podacus purpure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sin's Finch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rpodacus cassini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annah Sparrow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sserculus sandwichensis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rk Sparrow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ondestes grammac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-crowned Sparrow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onotrichia leucophry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ping Sparrow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izella passeri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egon Junco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unco hyemalis oregan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ge Sparrow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mphispiza bell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fous-crowned Sparrow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imophila ruficep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ng Sparrow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lospiza melodi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, 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 Sparrow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sserella iliac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tted Towhee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pilo maculat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ifornia Towhee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pilo crissal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, 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-headed Grosbeak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euticus melanocephal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ue Grosbeak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uiraca caerule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Tanag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ranga ludovicia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 Swallow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chycineta bicolor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rbling Vireo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reo gilv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ton's Vireo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reo hutton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llow-rumped Warbl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endroica coronata auduboni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-throated Gray Warbl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ndroica nigresce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Gillivray's Warbl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orornis tolmie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Yellowthroat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othlypis tricha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, 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son's Warbl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ilsonia pusill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ifornia Thrash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xostoma redivivu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, 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us Wren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mpylorhynchus brunneicapill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wick's Wren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ryomanes bewicki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, 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wn Creep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thia america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-breasted Nuthatch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tta carolinen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-breasted Nuthatch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tta canaden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k Titmouse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eolophus inornat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entit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maea fasciat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lden-crowned Kinglet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gulus satrap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ue-gray Gnatcatcher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lioptila caerule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, 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, D</w:t>
            </w:r>
          </w:p>
        </w:tc>
      </w:tr>
      <w:tr>
        <w:trPr/>
        <w:tc>
          <w:tcPr>
            <w:tcW w:w="2977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ed Thrush</w:t>
            </w:r>
          </w:p>
        </w:tc>
        <w:tc>
          <w:tcPr>
            <w:tcW w:w="347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xoreus naevi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Bluebird</w:t>
            </w:r>
          </w:p>
        </w:tc>
        <w:tc>
          <w:tcPr>
            <w:tcW w:w="3473" w:type="dxa"/>
            <w:tcBorders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alia mexicanus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TBLROW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sz w:val="20"/>
          <w:vertAlign w:val="superscript"/>
        </w:rPr>
        <w:t>1</w:t>
      </w:r>
      <w:r>
        <w:rPr>
          <w:sz w:val="20"/>
        </w:rPr>
        <w:t xml:space="preserve"> O = oak woodland, C = coniferous forest, S = scrub, G = grassland, R = riparian. R = year-round resident</w:t>
      </w:r>
    </w:p>
    <w:p>
      <w:pPr>
        <w:pStyle w:val="Normal"/>
        <w:spacing w:lineRule="auto" w:line="240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 xml:space="preserve"> M = long- or short-distance migrant, D = desert-breeding migrant.</w:t>
      </w:r>
    </w:p>
    <w:p>
      <w:pPr>
        <w:pStyle w:val="Meth1tt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4"/>
        <w:szCs w:val="24"/>
        <w:lang w:val="en-US"/>
      </w:rPr>
    </w:pPr>
    <w:r>
      <w:rPr>
        <w:sz w:val="24"/>
        <w:szCs w:val="24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character" w:styleId="Meth1ttlChar">
    <w:name w:val="meth1ttl Char"/>
    <w:basedOn w:val="Meth1hdChar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>
      <w:spacing w:before="0" w:after="0"/>
    </w:pPr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NormalnoIndent">
    <w:name w:val="Normal no Indent"/>
    <w:basedOn w:val="Normal"/>
    <w:qFormat/>
    <w:pPr/>
    <w:rPr>
      <w:szCs w:val="24"/>
      <w:lang w:val="en-US"/>
    </w:rPr>
  </w:style>
  <w:style w:type="paragraph" w:styleId="References">
    <w:name w:val="References"/>
    <w:basedOn w:val="Normal"/>
    <w:qFormat/>
    <w:pPr>
      <w:ind w:left="360" w:hanging="360"/>
    </w:pPr>
    <w:rPr>
      <w:szCs w:val="24"/>
      <w:lang w:val="en-US"/>
    </w:rPr>
  </w:style>
  <w:style w:type="paragraph" w:styleId="CommentText">
    <w:name w:val="Comment Text"/>
    <w:basedOn w:val="Normal"/>
    <w:qFormat/>
    <w:pPr>
      <w:ind w:firstLine="720"/>
    </w:pPr>
    <w:rPr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ind w:hanging="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22:57:00Z</dcterms:created>
  <dc:creator>Bruce Goatly</dc:creator>
  <dc:description/>
  <cp:keywords/>
  <dc:language>en-US</dc:language>
  <cp:lastModifiedBy>Diana Stralberg</cp:lastModifiedBy>
  <dcterms:modified xsi:type="dcterms:W3CDTF">2009-06-04T23:01:00Z</dcterms:modified>
  <cp:revision>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